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D71EB" w14:textId="77777777" w:rsidR="00151CCC" w:rsidRPr="00727905" w:rsidRDefault="00151CCC" w:rsidP="00151CCC">
      <w:pPr>
        <w:spacing w:line="240" w:lineRule="auto"/>
        <w:ind w:left="-851" w:right="-1009"/>
        <w:jc w:val="both"/>
        <w:rPr>
          <w:rFonts w:ascii="Arial" w:eastAsia="Times New Roman" w:hAnsi="Arial" w:cs="Arial"/>
          <w:color w:val="000000"/>
          <w:sz w:val="24"/>
        </w:rPr>
      </w:pPr>
      <w:r w:rsidRPr="00727905">
        <w:rPr>
          <w:rFonts w:ascii="Arial" w:eastAsia="Times New Roman" w:hAnsi="Arial" w:cs="Arial"/>
          <w:b/>
          <w:color w:val="00000A"/>
          <w:sz w:val="24"/>
        </w:rPr>
        <w:t>Supplementa</w:t>
      </w:r>
      <w:bookmarkStart w:id="0" w:name="_GoBack"/>
      <w:bookmarkEnd w:id="0"/>
      <w:r w:rsidRPr="00727905">
        <w:rPr>
          <w:rFonts w:ascii="Arial" w:eastAsia="Times New Roman" w:hAnsi="Arial" w:cs="Arial"/>
          <w:b/>
          <w:color w:val="00000A"/>
          <w:sz w:val="24"/>
        </w:rPr>
        <w:t>ry Table 4</w:t>
      </w:r>
      <w:r w:rsidRPr="00727905">
        <w:rPr>
          <w:rFonts w:ascii="Arial" w:eastAsia="Times New Roman" w:hAnsi="Arial" w:cs="Arial"/>
          <w:color w:val="00000A"/>
          <w:sz w:val="24"/>
        </w:rPr>
        <w:t xml:space="preserve">. </w:t>
      </w:r>
      <w:r w:rsidRPr="00727905">
        <w:rPr>
          <w:rFonts w:ascii="Arial" w:eastAsia="Times New Roman" w:hAnsi="Arial" w:cs="Arial"/>
          <w:color w:val="000000"/>
          <w:sz w:val="24"/>
          <w:highlight w:val="white"/>
        </w:rPr>
        <w:t xml:space="preserve">The table displays the top significant pathways, GO biological process, Molecular Function and Human Phenotypes associated with the </w:t>
      </w:r>
      <w:r w:rsidRPr="00727905">
        <w:rPr>
          <w:rFonts w:ascii="Arial" w:hAnsi="Arial" w:cs="Arial"/>
          <w:sz w:val="24"/>
        </w:rPr>
        <w:t>genes previously associated with tendon and ligament injury, and the candidate list of predicted pathogenic genes and their interacting genes for Family A and Family B combined and independently</w:t>
      </w:r>
      <w:r w:rsidRPr="00727905">
        <w:rPr>
          <w:rFonts w:ascii="Arial" w:eastAsia="Times New Roman" w:hAnsi="Arial" w:cs="Arial"/>
          <w:color w:val="000000"/>
          <w:sz w:val="24"/>
          <w:highlight w:val="white"/>
        </w:rPr>
        <w:t>.</w:t>
      </w:r>
    </w:p>
    <w:tbl>
      <w:tblPr>
        <w:tblW w:w="13349" w:type="dxa"/>
        <w:jc w:val="center"/>
        <w:tblLook w:val="04A0" w:firstRow="1" w:lastRow="0" w:firstColumn="1" w:lastColumn="0" w:noHBand="0" w:noVBand="1"/>
      </w:tblPr>
      <w:tblGrid>
        <w:gridCol w:w="6285"/>
        <w:gridCol w:w="1359"/>
        <w:gridCol w:w="2286"/>
        <w:gridCol w:w="3419"/>
      </w:tblGrid>
      <w:tr w:rsidR="00151CCC" w:rsidRPr="00551C08" w14:paraId="6AA9296D" w14:textId="77777777" w:rsidTr="00895FEE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F082D93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Enrichment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7C914C7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82EEEDD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Adjusted P-value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B8E3C3A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Database</w:t>
            </w:r>
          </w:p>
        </w:tc>
      </w:tr>
      <w:tr w:rsidR="00151CCC" w:rsidRPr="00551C08" w14:paraId="05D5BB30" w14:textId="77777777" w:rsidTr="00B42748">
        <w:trPr>
          <w:trHeight w:val="276"/>
          <w:jc w:val="center"/>
        </w:trPr>
        <w:tc>
          <w:tcPr>
            <w:tcW w:w="1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28D0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Pathway</w:t>
            </w:r>
          </w:p>
        </w:tc>
      </w:tr>
      <w:tr w:rsidR="00151CCC" w:rsidRPr="00551C08" w14:paraId="10C9B3B8" w14:textId="77777777" w:rsidTr="00895FEE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737ACB38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Genes Previously Associated with Tendon and Ligament Injur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48D318AE" w14:textId="77777777" w:rsidR="00151CCC" w:rsidRPr="00727905" w:rsidRDefault="00151CCC" w:rsidP="00B42748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6566B66E" w14:textId="77777777" w:rsidR="00151CCC" w:rsidRPr="00727905" w:rsidRDefault="00151CCC" w:rsidP="00B42748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0719764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79FF70A1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4BE6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PI3K-Akt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 xml:space="preserve"> signalling pathw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6EC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8.9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056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2.8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8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82DA5A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KEGG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Human 2019</w:t>
            </w:r>
          </w:p>
        </w:tc>
      </w:tr>
      <w:tr w:rsidR="00151CCC" w:rsidRPr="00551C08" w14:paraId="592EE8E2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790CAB2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Protein digestion and absorp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8BCF264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5.9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3ABDD77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9.0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8</w:t>
            </w:r>
          </w:p>
        </w:tc>
        <w:tc>
          <w:tcPr>
            <w:tcW w:w="3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5BF0BA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115226CD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3B8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Rheumatoid arthr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7015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1.1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161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1.0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4</w:t>
            </w:r>
          </w:p>
        </w:tc>
        <w:tc>
          <w:tcPr>
            <w:tcW w:w="3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C9F894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324C2285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4291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Extracellular matrix organiz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215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1.9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517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2.9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29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483CAB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Reactom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 xml:space="preserve"> 2016</w:t>
            </w:r>
          </w:p>
        </w:tc>
      </w:tr>
      <w:tr w:rsidR="00151CCC" w:rsidRPr="00551C08" w14:paraId="2F9BC301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DD51D36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Degradation of the extracellular matrix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3CE72BD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7.1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2149980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5.4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0</w:t>
            </w:r>
          </w:p>
        </w:tc>
        <w:tc>
          <w:tcPr>
            <w:tcW w:w="3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5178FF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4D67511C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B38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Collagen form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CC41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6.4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BA32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3.3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5FEF2B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1F12343E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F9F8F31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Assembly of collagen fibrils and other multimeric structur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745137A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1.4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00936DE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5.6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3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8AACC0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10706005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6FB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Integrin signalling pathw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776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2.7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043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27905">
              <w:rPr>
                <w:rFonts w:ascii="Arial" w:eastAsia="Times New Roman" w:hAnsi="Arial" w:cs="Arial"/>
                <w:color w:val="000000"/>
              </w:rPr>
              <w:t>3.1e</w:t>
            </w:r>
            <w:proofErr w:type="spellEnd"/>
            <w:r w:rsidRPr="00727905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4B5E60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eastAsia="Times New Roman" w:hAnsi="Arial" w:cs="Arial"/>
                <w:color w:val="000000"/>
              </w:rPr>
              <w:t>Panther 2016</w:t>
            </w:r>
          </w:p>
        </w:tc>
      </w:tr>
      <w:tr w:rsidR="00151CCC" w:rsidRPr="00551C08" w14:paraId="7EE653DD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2205CCF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color w:val="000000"/>
              </w:rPr>
              <w:t>Family A and 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E95457E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F97D9DF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8E3DD1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51CCC" w:rsidRPr="00551C08" w14:paraId="01E39BBB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366D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D83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00BD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FD1A37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27905">
              <w:rPr>
                <w:rFonts w:ascii="Arial" w:hAnsi="Arial" w:cs="Arial"/>
              </w:rPr>
              <w:t>KEGG</w:t>
            </w:r>
            <w:proofErr w:type="spellEnd"/>
            <w:r w:rsidRPr="00727905">
              <w:rPr>
                <w:rFonts w:ascii="Arial" w:hAnsi="Arial" w:cs="Arial"/>
              </w:rPr>
              <w:t>-Human 2019</w:t>
            </w:r>
          </w:p>
        </w:tc>
      </w:tr>
      <w:tr w:rsidR="00151CCC" w:rsidRPr="00551C08" w14:paraId="0ADE377F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3DA100E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Purine metabolism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FA6A8A1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79FF42B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9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66DAA1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2E359FD5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B0EC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Mismatch repai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08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6775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7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A9A541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49A0347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A417376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Lectin Induced Complement Pathw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BF761D7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C714520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75DC88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27905">
              <w:rPr>
                <w:rFonts w:ascii="Arial" w:hAnsi="Arial" w:cs="Arial"/>
              </w:rPr>
              <w:t>Biocarta</w:t>
            </w:r>
            <w:proofErr w:type="spellEnd"/>
            <w:r w:rsidRPr="00727905">
              <w:rPr>
                <w:rFonts w:ascii="Arial" w:hAnsi="Arial" w:cs="Arial"/>
              </w:rPr>
              <w:t xml:space="preserve"> 2016</w:t>
            </w:r>
          </w:p>
        </w:tc>
      </w:tr>
      <w:tr w:rsidR="00151CCC" w:rsidRPr="00551C08" w14:paraId="20F91B3D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ABA4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Metabolism of nucleotid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54D2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D680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9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C4E103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27905">
              <w:rPr>
                <w:rFonts w:ascii="Arial" w:hAnsi="Arial" w:cs="Arial"/>
              </w:rPr>
              <w:t>Reactome</w:t>
            </w:r>
            <w:proofErr w:type="spellEnd"/>
            <w:r w:rsidRPr="00727905">
              <w:rPr>
                <w:rFonts w:ascii="Arial" w:hAnsi="Arial" w:cs="Arial"/>
              </w:rPr>
              <w:t xml:space="preserve"> 2016</w:t>
            </w:r>
          </w:p>
        </w:tc>
      </w:tr>
      <w:tr w:rsidR="00151CCC" w:rsidRPr="00551C08" w14:paraId="493F4DBA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F96C343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Lectin pathway of complement activ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5CD9B7C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BD2BC16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86823E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2DDA97E0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C42B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Common Pathway of Fibrin Clot Form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792B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2E68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3419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ACFFB4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11E4169F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012D0A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color w:val="000000"/>
              </w:rPr>
              <w:t>Family 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29A91B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494DCB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3A4E8D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51CCC" w:rsidRPr="00551C08" w14:paraId="1F13140C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895C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76B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6B0E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9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B8B560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27905">
              <w:rPr>
                <w:rFonts w:ascii="Arial" w:hAnsi="Arial" w:cs="Arial"/>
              </w:rPr>
              <w:t>KEGG</w:t>
            </w:r>
            <w:proofErr w:type="spellEnd"/>
            <w:r w:rsidRPr="00727905">
              <w:rPr>
                <w:rFonts w:ascii="Arial" w:hAnsi="Arial" w:cs="Arial"/>
              </w:rPr>
              <w:t>-Human 2019</w:t>
            </w:r>
          </w:p>
        </w:tc>
      </w:tr>
      <w:tr w:rsidR="00151CCC" w:rsidRPr="00551C08" w14:paraId="44B4DD49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9F4C09D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Mismatch repai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D8E1FF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06D849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84C637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2FD92C09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9A00ED" w14:textId="77777777" w:rsidR="00151CCC" w:rsidRPr="00727905" w:rsidRDefault="00151CCC" w:rsidP="00B42748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color w:val="000000"/>
              </w:rPr>
              <w:t>Family 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2261E8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12EB01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CE6A84" w14:textId="77777777" w:rsidR="00151CCC" w:rsidRPr="00727905" w:rsidRDefault="00151CCC" w:rsidP="00B42748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51CCC" w:rsidRPr="00551C08" w14:paraId="1A95EBA6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97B2631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ABC transporters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475063C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87CFCDE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3419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FDBF04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27905">
              <w:rPr>
                <w:rFonts w:ascii="Arial" w:hAnsi="Arial" w:cs="Arial"/>
              </w:rPr>
              <w:t>KEGG</w:t>
            </w:r>
            <w:proofErr w:type="spellEnd"/>
            <w:r w:rsidRPr="00727905">
              <w:rPr>
                <w:rFonts w:ascii="Arial" w:hAnsi="Arial" w:cs="Arial"/>
              </w:rPr>
              <w:t>-Human 2019</w:t>
            </w:r>
          </w:p>
        </w:tc>
      </w:tr>
      <w:tr w:rsidR="00151CCC" w:rsidRPr="00551C08" w14:paraId="4F47C8A5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E0810" w14:textId="77777777" w:rsidR="00151CCC" w:rsidRPr="00727905" w:rsidRDefault="00151CCC" w:rsidP="00B4274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Mismatch repai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80F99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B4CDB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3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5D0332A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019BB9D9" w14:textId="77777777" w:rsidTr="00895FEE">
        <w:trPr>
          <w:trHeight w:val="276"/>
          <w:jc w:val="center"/>
        </w:trPr>
        <w:tc>
          <w:tcPr>
            <w:tcW w:w="1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FE93B7C" w14:textId="77777777" w:rsidR="00151CCC" w:rsidRPr="00727905" w:rsidRDefault="00151CCC" w:rsidP="00B4274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  <w:b/>
              </w:rPr>
              <w:t>Go Biological Processes</w:t>
            </w:r>
          </w:p>
        </w:tc>
      </w:tr>
      <w:tr w:rsidR="00151CCC" w:rsidRPr="00551C08" w14:paraId="24D6A782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57D58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Genes Previously Associated with Tendon and Ligament Injur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665B2" w14:textId="77777777" w:rsidR="00151CCC" w:rsidRPr="00727905" w:rsidRDefault="00151CCC" w:rsidP="00B42748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842F7" w14:textId="77777777" w:rsidR="00151CCC" w:rsidRPr="00727905" w:rsidRDefault="00151CCC" w:rsidP="00B42748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3DEDC0" w14:textId="77777777" w:rsidR="00151CCC" w:rsidRPr="00727905" w:rsidRDefault="00151CCC" w:rsidP="00B42748">
            <w:pPr>
              <w:spacing w:after="0"/>
              <w:rPr>
                <w:rFonts w:ascii="Arial" w:hAnsi="Arial" w:cs="Arial"/>
              </w:rPr>
            </w:pPr>
          </w:p>
        </w:tc>
      </w:tr>
      <w:tr w:rsidR="00151CCC" w:rsidRPr="00551C08" w14:paraId="7A422620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59E4E803" w14:textId="77777777" w:rsidR="00151CCC" w:rsidRPr="00727905" w:rsidRDefault="00151CCC" w:rsidP="00B42748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Extracellular matrix organization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DA5A75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28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712605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7.8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25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705F2D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GO Biological Process 2018</w:t>
            </w:r>
          </w:p>
        </w:tc>
      </w:tr>
      <w:tr w:rsidR="00151CCC" w:rsidRPr="00551C08" w14:paraId="6E256092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D9BC6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Extracellular matrix disassembly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DE86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4.6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9795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D16BE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0B204BA2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2AF6B135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Collagen fibril organization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4F914F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3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2A567D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8CD04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0AD104AE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022CA9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 and B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78530A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16AC6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DFE7E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71E4A36C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FAD46AE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Establishment of protein localization to peroxisome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57D2EE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4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E7DBF9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7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2B017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  <w:color w:val="000000"/>
              </w:rPr>
              <w:t>GO Biological Process 2018</w:t>
            </w:r>
          </w:p>
        </w:tc>
      </w:tr>
      <w:tr w:rsidR="00151CCC" w:rsidRPr="00551C08" w14:paraId="485B52FA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E5AF8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Peroxisomal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 xml:space="preserve"> transport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4DC4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4215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5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150806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4E8B8709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28B0CF2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Complement activation, lectin pathway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B7C8EB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47C8EA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7953AA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21D7F2DD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83BC9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Mismatch repair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A6DDA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52A4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729C03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048505ED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8CBE9B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793499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E3A7D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AA261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17023F06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E4101FA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Establishment of protein localization to peroxisome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EF5CC75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6B1691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4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186C5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  <w:color w:val="000000"/>
              </w:rPr>
              <w:t>GO Biological Process 2018</w:t>
            </w:r>
          </w:p>
        </w:tc>
      </w:tr>
      <w:tr w:rsidR="00151CCC" w:rsidRPr="00551C08" w14:paraId="41B9B3D5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879CF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Peroxisomal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 xml:space="preserve"> transport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5CF9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ABCE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CF032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5E4E98A4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C34CE18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Nucleobase-containing small molecule interconversion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60D32EC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0B6941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5CCDC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6064F68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42AD83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B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073D9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D21915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18E49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55156F17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B212326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Cargo loading into </w:t>
            </w:r>
            <w:proofErr w:type="spellStart"/>
            <w:r w:rsidRPr="00727905">
              <w:rPr>
                <w:rFonts w:ascii="Arial" w:hAnsi="Arial" w:cs="Arial"/>
                <w:color w:val="000000"/>
              </w:rPr>
              <w:t>COPII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 xml:space="preserve">-coated vesicle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614E1E8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CF603F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02522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  <w:color w:val="000000"/>
              </w:rPr>
              <w:t>GO Biological Process 2018</w:t>
            </w:r>
          </w:p>
        </w:tc>
      </w:tr>
      <w:tr w:rsidR="00151CCC" w:rsidRPr="00551C08" w14:paraId="6FF23BA3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39A8D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ntigen processing and presentation of peptide antigen via MHC class I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CDAD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5.6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4CFEA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9.4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E8FB0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16E33A9E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AE6DA18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Mismatch repair 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549AA8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9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620C94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2D66B6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5F8939E8" w14:textId="77777777" w:rsidTr="00727905">
        <w:trPr>
          <w:trHeight w:val="276"/>
          <w:jc w:val="center"/>
        </w:trPr>
        <w:tc>
          <w:tcPr>
            <w:tcW w:w="1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64C7DF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b/>
                <w:bCs/>
              </w:rPr>
              <w:t>Molecular Function</w:t>
            </w:r>
          </w:p>
        </w:tc>
      </w:tr>
      <w:tr w:rsidR="00151CCC" w:rsidRPr="00551C08" w14:paraId="5CFF56FB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F5692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Genes Previously Associated with Tendon and Ligament Injur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8D7F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2BA2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DD7C88" w14:textId="77777777" w:rsidR="00151CCC" w:rsidRPr="00727905" w:rsidRDefault="00151CCC" w:rsidP="00B42748">
            <w:pPr>
              <w:spacing w:after="0"/>
              <w:rPr>
                <w:rFonts w:ascii="Arial" w:hAnsi="Arial" w:cs="Arial"/>
              </w:rPr>
            </w:pPr>
          </w:p>
        </w:tc>
      </w:tr>
      <w:tr w:rsidR="00151CCC" w:rsidRPr="00551C08" w14:paraId="3DB810C2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4AB8B266" w14:textId="77777777" w:rsidR="00151CCC" w:rsidRPr="00727905" w:rsidRDefault="00151CCC" w:rsidP="00B42748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Growth factor receptor binding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AA0DD6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7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859A269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1B87D9F" w14:textId="77777777" w:rsidR="00151CCC" w:rsidRPr="00727905" w:rsidRDefault="00151CCC" w:rsidP="00B42748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hAnsi="Arial" w:cs="Arial"/>
              </w:rPr>
              <w:t>GO Molecular Function 2018</w:t>
            </w:r>
          </w:p>
        </w:tc>
      </w:tr>
      <w:tr w:rsidR="00151CCC" w:rsidRPr="00551C08" w14:paraId="18EB569E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67ADB4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Metalloendopeptidas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 xml:space="preserve"> activit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BA5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B8CC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F519C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708D1FD4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1766A505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lastRenderedPageBreak/>
              <w:t xml:space="preserve">Integrin binding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7D57E7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4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46095C9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4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5F0699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51CCC" w:rsidRPr="00551C08" w14:paraId="59C9F87F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AF8C8" w14:textId="77777777" w:rsidR="00151CCC" w:rsidRPr="00727905" w:rsidRDefault="00151CCC" w:rsidP="00B42748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Growth factor receptor binding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6F8B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7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B1035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D8E4AF" w14:textId="77777777" w:rsidR="00151CCC" w:rsidRPr="00727905" w:rsidRDefault="00151CCC" w:rsidP="00B42748">
            <w:pPr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51CCC" w:rsidRPr="00551C08" w14:paraId="7258A0E1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4F01B2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 and B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00D02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3EFEE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C5B25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3CCCBBC4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D20C4AF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denylate kinase activit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D264B9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4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12F77F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6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190B2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</w:rPr>
              <w:t>GO Molecular Function 2018</w:t>
            </w:r>
          </w:p>
        </w:tc>
      </w:tr>
      <w:tr w:rsidR="00151CCC" w:rsidRPr="00551C08" w14:paraId="63B4E313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4C32AF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412D4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73D8F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58189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3BE954B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D7837E7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denylate kinase activit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805774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4BCC665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13B2C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</w:rPr>
              <w:t>GO Molecular Function 2018</w:t>
            </w:r>
          </w:p>
        </w:tc>
      </w:tr>
      <w:tr w:rsidR="00151CCC" w:rsidRPr="00551C08" w14:paraId="11ACFCC4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25B01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Nucleotide kinase activit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9F96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5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1953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3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45828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112A5A25" w14:textId="77777777" w:rsidTr="00727905">
        <w:trPr>
          <w:trHeight w:val="20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4699397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Satellite DNA binding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14FDE0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00561A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80E6F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1D0B8C8B" w14:textId="77777777" w:rsidTr="00727905">
        <w:trPr>
          <w:trHeight w:val="20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103CD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Histone methyltransferase activit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B9875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3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470D5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3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497B4A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CE5C739" w14:textId="77777777" w:rsidTr="00727905">
        <w:trPr>
          <w:trHeight w:val="20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1B6EFC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B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7DA61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5AAE4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DDC54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EE70296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618D546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TPase-coupled anion transmembrane transporter 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1BAAE8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1C6518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341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033664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</w:rPr>
              <w:t>GO Molecular Function 2018</w:t>
            </w:r>
          </w:p>
        </w:tc>
      </w:tr>
      <w:tr w:rsidR="00151CCC" w:rsidRPr="00551C08" w14:paraId="56833F1F" w14:textId="77777777" w:rsidTr="00727905">
        <w:trPr>
          <w:trHeight w:val="276"/>
          <w:jc w:val="center"/>
        </w:trPr>
        <w:tc>
          <w:tcPr>
            <w:tcW w:w="13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F5B2410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  <w:r w:rsidRPr="00727905">
              <w:rPr>
                <w:rFonts w:ascii="Arial" w:hAnsi="Arial" w:cs="Arial"/>
                <w:b/>
                <w:bCs/>
              </w:rPr>
              <w:t>Human Phenotype</w:t>
            </w:r>
          </w:p>
        </w:tc>
      </w:tr>
      <w:tr w:rsidR="00151CCC" w:rsidRPr="00551C08" w14:paraId="2B6D6E3F" w14:textId="77777777" w:rsidTr="00727905">
        <w:trPr>
          <w:trHeight w:val="276"/>
          <w:jc w:val="center"/>
        </w:trPr>
        <w:tc>
          <w:tcPr>
            <w:tcW w:w="6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962C7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eastAsia="Times New Roman" w:hAnsi="Arial" w:cs="Arial"/>
                <w:b/>
                <w:bCs/>
                <w:color w:val="000000"/>
              </w:rPr>
              <w:t>Genes Previously Associated with Tendon and Ligament Injur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F2FF4" w14:textId="77777777" w:rsidR="00151CCC" w:rsidRPr="00727905" w:rsidRDefault="00151CCC" w:rsidP="00B4274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F7E4D" w14:textId="77777777" w:rsidR="00151CCC" w:rsidRPr="00727905" w:rsidRDefault="00151CCC" w:rsidP="00B4274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6D47EE" w14:textId="77777777" w:rsidR="00151CCC" w:rsidRPr="00727905" w:rsidRDefault="00151CCC" w:rsidP="00B42748">
            <w:pPr>
              <w:rPr>
                <w:rFonts w:ascii="Arial" w:hAnsi="Arial" w:cs="Arial"/>
              </w:rPr>
            </w:pPr>
          </w:p>
        </w:tc>
      </w:tr>
      <w:tr w:rsidR="00151CCC" w:rsidRPr="00551C08" w14:paraId="181ADBA7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202B393C" w14:textId="77777777" w:rsidR="00151CCC" w:rsidRPr="00727905" w:rsidRDefault="00151CCC" w:rsidP="00B42748">
            <w:pPr>
              <w:suppressAutoHyphens w:val="0"/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Osteoarthritis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53F7E2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2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5FD853D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4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9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157AF6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Human Phenotype Ontology</w:t>
            </w:r>
          </w:p>
        </w:tc>
      </w:tr>
      <w:tr w:rsidR="00151CCC" w:rsidRPr="00551C08" w14:paraId="4D4D7FF4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69568E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 and B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2A6AF7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56565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3BA59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29FEDCB7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132A083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utosomal recessive inheritance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7E44988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5.0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289B81A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1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CAAA9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Human Phenotype Ontology</w:t>
            </w:r>
          </w:p>
        </w:tc>
      </w:tr>
      <w:tr w:rsidR="00151CCC" w:rsidRPr="00551C08" w14:paraId="67C2C161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661027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A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86806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F9FB1D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236AB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44675DEE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35819595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bnormality of the common coagulation pathway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7544BD2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5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07ED9733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7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CE462F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Human Phenotype Ontology</w:t>
            </w:r>
          </w:p>
        </w:tc>
      </w:tr>
      <w:tr w:rsidR="00151CCC" w:rsidRPr="00551C08" w14:paraId="69ABFAE2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B39AB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utosomal recessive inheritance 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03688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8B7F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8.4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A6D0FB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022486B8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C497CE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727905">
              <w:rPr>
                <w:rFonts w:ascii="Arial" w:hAnsi="Arial" w:cs="Arial"/>
                <w:b/>
                <w:color w:val="000000"/>
              </w:rPr>
              <w:t>Family B</w:t>
            </w:r>
          </w:p>
        </w:tc>
        <w:tc>
          <w:tcPr>
            <w:tcW w:w="135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007C4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8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AD4DDE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19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912AD1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151CCC" w:rsidRPr="00551C08" w14:paraId="645F87BC" w14:textId="77777777" w:rsidTr="00727905">
        <w:trPr>
          <w:trHeight w:val="276"/>
          <w:jc w:val="center"/>
        </w:trPr>
        <w:tc>
          <w:tcPr>
            <w:tcW w:w="6285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E50FECF" w14:textId="77777777" w:rsidR="00151CCC" w:rsidRPr="00727905" w:rsidRDefault="00151CCC" w:rsidP="00B42748">
            <w:pPr>
              <w:spacing w:after="0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 xml:space="preserve">Autosomal recessive inheritance 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144C2D5C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6.9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7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noWrap/>
            <w:vAlign w:val="center"/>
          </w:tcPr>
          <w:p w14:paraId="4974EAF4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27905">
              <w:rPr>
                <w:rFonts w:ascii="Arial" w:hAnsi="Arial" w:cs="Arial"/>
                <w:color w:val="000000"/>
              </w:rPr>
              <w:t>1.2e</w:t>
            </w:r>
            <w:proofErr w:type="spellEnd"/>
            <w:r w:rsidRPr="00727905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341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56665E3" w14:textId="77777777" w:rsidR="00151CCC" w:rsidRPr="007279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727905">
              <w:rPr>
                <w:rFonts w:ascii="Arial" w:hAnsi="Arial" w:cs="Arial"/>
                <w:color w:val="000000"/>
              </w:rPr>
              <w:t>Human Phenotype Ontology</w:t>
            </w:r>
          </w:p>
        </w:tc>
      </w:tr>
    </w:tbl>
    <w:p w14:paraId="3FE72212" w14:textId="77777777" w:rsidR="00151CCC" w:rsidRDefault="00151CCC" w:rsidP="00151CCC"/>
    <w:sectPr w:rsidR="00151CCC" w:rsidSect="00B82C52">
      <w:pgSz w:w="14345" w:h="18201" w:code="1"/>
      <w:pgMar w:top="1440" w:right="1463" w:bottom="1610" w:left="1457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B6BCB"/>
    <w:rsid w:val="001233A6"/>
    <w:rsid w:val="00151CCC"/>
    <w:rsid w:val="0039382F"/>
    <w:rsid w:val="00397FF3"/>
    <w:rsid w:val="0043180B"/>
    <w:rsid w:val="005D7244"/>
    <w:rsid w:val="00605366"/>
    <w:rsid w:val="006D5980"/>
    <w:rsid w:val="00727905"/>
    <w:rsid w:val="00895FEE"/>
    <w:rsid w:val="00896B4B"/>
    <w:rsid w:val="00A73DC9"/>
    <w:rsid w:val="00AD7F72"/>
    <w:rsid w:val="00B54949"/>
    <w:rsid w:val="00B82C52"/>
    <w:rsid w:val="00BB4A5D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2</cp:revision>
  <dcterms:created xsi:type="dcterms:W3CDTF">2021-10-01T10:01:00Z</dcterms:created>
  <dcterms:modified xsi:type="dcterms:W3CDTF">2021-10-01T10:01:00Z</dcterms:modified>
</cp:coreProperties>
</file>